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3C2ADB3">
      <w:pPr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A</w:t>
      </w:r>
      <w:r>
        <w:rPr>
          <w:rFonts w:hint="eastAsia" w:eastAsia="宋体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 w:val="0"/>
          <w:bCs w:val="0"/>
        </w:rPr>
        <w:t xml:space="preserve"> Practice Procrastination Scale</w:t>
      </w:r>
    </w:p>
    <w:p w14:paraId="4E8E699E">
      <w:pPr>
        <w:rPr>
          <w:rFonts w:ascii="Times New Roman" w:hAnsi="Times New Roman" w:cs="Times New Roman"/>
        </w:rPr>
      </w:pPr>
    </w:p>
    <w:p w14:paraId="4876B8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rate the following state</w:t>
      </w:r>
      <w:bookmarkStart w:id="0" w:name="_GoBack"/>
      <w:bookmarkEnd w:id="0"/>
      <w:r>
        <w:rPr>
          <w:rFonts w:ascii="Times New Roman" w:hAnsi="Times New Roman" w:cs="Times New Roman"/>
        </w:rPr>
        <w:t>ments according to your actual situation:</w:t>
      </w:r>
    </w:p>
    <w:p w14:paraId="0D809D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= Completely disagree, 2 = Somewhat disagree, 3 = Unsure, 4 = Somewhat agree, 5 = Completely agree</w:t>
      </w:r>
    </w:p>
    <w:p w14:paraId="1A232C7F">
      <w:pPr>
        <w:rPr>
          <w:rFonts w:ascii="Times New Roman" w:hAnsi="Times New Roman" w:cs="Times New Roman"/>
        </w:rPr>
      </w:pPr>
    </w:p>
    <w:p w14:paraId="526EC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Even knowing I need to practice, I often find excuses to postpone it.</w:t>
      </w:r>
    </w:p>
    <w:p w14:paraId="7DE86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I often start practicing pieces I'm about to play at the last minute.</w:t>
      </w:r>
    </w:p>
    <w:p w14:paraId="574980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I spend my practice time on other, less important things.</w:t>
      </w:r>
    </w:p>
    <w:p w14:paraId="39DB02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I often regret procrastinating on practice.</w:t>
      </w:r>
    </w:p>
    <w:p w14:paraId="21FFDB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I find it difficult to start practicing according to my schedule.</w:t>
      </w:r>
    </w:p>
    <w:p w14:paraId="6F8B62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When I think about what I need to practice, I feel reluctant to start.</w:t>
      </w:r>
    </w:p>
    <w:p w14:paraId="515BD9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Even when I have enough time, I postpone practicing difficult sections.</w:t>
      </w:r>
    </w:p>
    <w:p w14:paraId="4BB6C5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I often tell myself, "I'll practice tomorrow."</w:t>
      </w:r>
    </w:p>
    <w:p w14:paraId="3DD01F4C">
      <w:pPr>
        <w:rPr>
          <w:rFonts w:ascii="Times New Roman" w:hAnsi="Times New Roman" w:cs="Times New Roman"/>
        </w:rPr>
      </w:pPr>
    </w:p>
    <w:p w14:paraId="744D72CF">
      <w:pPr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B</w:t>
      </w:r>
      <w:r>
        <w:rPr>
          <w:rFonts w:hint="eastAsia" w:eastAsia="宋体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Data Analysis Syntax</w:t>
      </w:r>
    </w:p>
    <w:p w14:paraId="5A3A64FC">
      <w:pPr>
        <w:rPr>
          <w:rFonts w:ascii="Times New Roman" w:hAnsi="Times New Roman" w:cs="Times New Roman"/>
        </w:rPr>
      </w:pPr>
    </w:p>
    <w:p w14:paraId="0D4106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SS PROCESS Macro Syntax (Model 14):</w:t>
      </w:r>
    </w:p>
    <w:p w14:paraId="129290F2">
      <w:pPr>
        <w:rPr>
          <w:rFonts w:ascii="Times New Roman" w:hAnsi="Times New Roman" w:cs="Times New Roman"/>
        </w:rPr>
      </w:pPr>
    </w:p>
    <w:p w14:paraId="1BCF5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SS</w:t>
      </w:r>
    </w:p>
    <w:p w14:paraId="7BE6C2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=Practice Procrastination</w:t>
      </w:r>
    </w:p>
    <w:p w14:paraId="5EC067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x=Perfectionism</w:t>
      </w:r>
    </w:p>
    <w:p w14:paraId="164A43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m=Musical Performance Anxiety</w:t>
      </w:r>
    </w:p>
    <w:p w14:paraId="3A1C15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w=Self-Efficacy</w:t>
      </w:r>
    </w:p>
    <w:p w14:paraId="626E60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model=14</w:t>
      </w:r>
    </w:p>
    <w:p w14:paraId="3F6D2C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boot=5000</w:t>
      </w:r>
    </w:p>
    <w:p w14:paraId="5A4144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seed=12345</w:t>
      </w:r>
    </w:p>
    <w:p w14:paraId="14F17E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covcoeff=1</w:t>
      </w:r>
    </w:p>
    <w:p w14:paraId="0F7D4B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jn=1</w:t>
      </w:r>
    </w:p>
    <w:p w14:paraId="58F1AED1">
      <w:r>
        <w:rPr>
          <w:rFonts w:ascii="Times New Roman" w:hAnsi="Times New Roman" w:cs="Times New Roman"/>
        </w:rPr>
        <w:t>/cov=Gender Grade Years of Piano Learning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901FA2"/>
    <w:rsid w:val="6621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.Y</cp:lastModifiedBy>
  <cp:lastPrinted>2013-10-03T12:51:00Z</cp:lastPrinted>
  <dcterms:modified xsi:type="dcterms:W3CDTF">2026-01-08T05:29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RkMTBiN2MzYzRlNjcxNjNiNTY3YTRjNmVlZmUxZTciLCJ1c2VySWQiOiIxMTIyMjg3MDc0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D84B6ADDF9E24A01BF92FDA82F170875_12</vt:lpwstr>
  </property>
</Properties>
</file>